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4E3" w:rsidRPr="007B1AB4" w:rsidRDefault="000754E3" w:rsidP="000754E3">
      <w:pPr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a.</w:t>
      </w:r>
    </w:p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3885"/>
        <w:gridCol w:w="3885"/>
      </w:tblGrid>
      <w:tr w:rsidR="000754E3" w:rsidRPr="007B1AB4" w:rsidTr="00434A8C">
        <w:tc>
          <w:tcPr>
            <w:tcW w:w="159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38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38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0754E3" w:rsidRPr="007B1AB4" w:rsidTr="00434A8C">
        <w:tc>
          <w:tcPr>
            <w:tcW w:w="15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ALX4_Dup_2F</w:t>
            </w:r>
          </w:p>
        </w:tc>
        <w:tc>
          <w:tcPr>
            <w:tcW w:w="38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GGGAGCAAAAGAAACAATAGGGA</w:t>
            </w:r>
            <w:r w:rsidRPr="007B1AB4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8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Forward primer for duplication midpoint</w:t>
            </w:r>
          </w:p>
        </w:tc>
      </w:tr>
      <w:tr w:rsidR="000754E3" w:rsidRPr="007B1AB4" w:rsidTr="00434A8C"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ALX4_Dup_2R</w:t>
            </w:r>
          </w:p>
        </w:tc>
        <w:tc>
          <w:tcPr>
            <w:tcW w:w="3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AGAGACTATTATTGTCTGCATTTTACA</w:t>
            </w:r>
            <w:r w:rsidRPr="007B1AB4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Reverse primer for duplication midpoint</w:t>
            </w:r>
          </w:p>
        </w:tc>
      </w:tr>
      <w:tr w:rsidR="000754E3" w:rsidRPr="007B1AB4" w:rsidTr="00434A8C">
        <w:tc>
          <w:tcPr>
            <w:tcW w:w="15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ALX4_3Fl_1F</w:t>
            </w:r>
          </w:p>
        </w:tc>
        <w:tc>
          <w:tcPr>
            <w:tcW w:w="38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TCAAGTCAGGCCGGAAAGTC</w:t>
            </w:r>
            <w:r w:rsidRPr="007B1AB4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8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Forward primer for 3’ flanking region</w:t>
            </w:r>
          </w:p>
        </w:tc>
      </w:tr>
      <w:tr w:rsidR="000754E3" w:rsidRPr="007B1AB4" w:rsidTr="00434A8C">
        <w:tc>
          <w:tcPr>
            <w:tcW w:w="15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ALX4_3Fl_1R</w:t>
            </w:r>
          </w:p>
        </w:tc>
        <w:tc>
          <w:tcPr>
            <w:tcW w:w="38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GACCTGCCACTCTTGCTGAT</w:t>
            </w:r>
            <w:r w:rsidRPr="007B1AB4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8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Reverse primer for 3’ flanking region</w:t>
            </w:r>
          </w:p>
        </w:tc>
      </w:tr>
      <w:tr w:rsidR="000754E3" w:rsidRPr="007B1AB4" w:rsidTr="00434A8C">
        <w:tc>
          <w:tcPr>
            <w:tcW w:w="15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ALX4_5Fl_1F</w:t>
            </w:r>
          </w:p>
        </w:tc>
        <w:tc>
          <w:tcPr>
            <w:tcW w:w="38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GCTCATGGCAGACATTCTCAATC</w:t>
            </w:r>
            <w:r w:rsidRPr="007B1AB4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8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Forward primer for 5’ flanking region</w:t>
            </w:r>
          </w:p>
        </w:tc>
      </w:tr>
      <w:tr w:rsidR="000754E3" w:rsidRPr="007B1AB4" w:rsidTr="00434A8C">
        <w:tc>
          <w:tcPr>
            <w:tcW w:w="15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ALX4_5Fl_1R</w:t>
            </w:r>
          </w:p>
        </w:tc>
        <w:tc>
          <w:tcPr>
            <w:tcW w:w="38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ACACTGCCAGGACTTTGCTT</w:t>
            </w:r>
            <w:r w:rsidRPr="007B1AB4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8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54E3" w:rsidRPr="007B1AB4" w:rsidRDefault="000754E3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Reverse primer for 5’ flanking region</w:t>
            </w:r>
          </w:p>
        </w:tc>
      </w:tr>
    </w:tbl>
    <w:p w:rsidR="000754E3" w:rsidRPr="007B1AB4" w:rsidRDefault="000754E3" w:rsidP="000754E3">
      <w:pPr>
        <w:spacing w:line="240" w:lineRule="auto"/>
        <w:rPr>
          <w:b/>
          <w:color w:val="000000" w:themeColor="text1"/>
          <w:sz w:val="20"/>
          <w:szCs w:val="20"/>
        </w:rPr>
      </w:pPr>
    </w:p>
    <w:p w:rsidR="00A96E14" w:rsidRPr="000754E3" w:rsidRDefault="000754E3" w:rsidP="000754E3">
      <w:pPr>
        <w:rPr>
          <w:b/>
        </w:rPr>
      </w:pPr>
      <w:r>
        <w:rPr>
          <w:b/>
        </w:rPr>
        <w:t xml:space="preserve">b. </w:t>
      </w:r>
      <w:r w:rsidRPr="007B1AB4">
        <w:rPr>
          <w:color w:val="000000" w:themeColor="text1"/>
          <w:sz w:val="20"/>
          <w:szCs w:val="20"/>
        </w:rPr>
        <w:t>TGGGAGCAAAAAGAAACAATAGGGAAAGCTAGAAAGTGTGTGTAGCACAGCCCTGGAAAC TTTATCCTGGCTGGATCCCCCATCCAGGGGGCCCCGCAAGGAGTCCTGGAGCCACCCGGC</w:t>
      </w:r>
      <w:r w:rsidRPr="007B1AB4">
        <w:rPr>
          <w:color w:val="000000" w:themeColor="text1"/>
          <w:sz w:val="20"/>
          <w:szCs w:val="20"/>
        </w:rPr>
        <w:br/>
        <w:t>AGAGCCAAATGCGGATCAGCAAGAGTGGCAGGTCCCA</w:t>
      </w:r>
      <w:r w:rsidRPr="007B1AB4">
        <w:rPr>
          <w:b/>
          <w:color w:val="000000" w:themeColor="text1"/>
          <w:sz w:val="20"/>
          <w:szCs w:val="20"/>
        </w:rPr>
        <w:t>G</w:t>
      </w:r>
      <w:r w:rsidRPr="007B1AB4">
        <w:rPr>
          <w:color w:val="000000" w:themeColor="text1"/>
          <w:sz w:val="20"/>
          <w:szCs w:val="20"/>
        </w:rPr>
        <w:t>GCAGCCTGTATAATCCCCAGCA</w:t>
      </w:r>
      <w:r w:rsidRPr="007B1AB4">
        <w:rPr>
          <w:color w:val="000000" w:themeColor="text1"/>
          <w:sz w:val="20"/>
          <w:szCs w:val="20"/>
        </w:rPr>
        <w:br/>
        <w:t>GAGTAAGAGATGAAAGCAAAACCTTCCAAGAGGAGGGAGCAGAAAGCAGGGGTAAATGTG</w:t>
      </w:r>
      <w:r w:rsidRPr="007B1AB4">
        <w:rPr>
          <w:color w:val="000000" w:themeColor="text1"/>
          <w:sz w:val="20"/>
          <w:szCs w:val="20"/>
        </w:rPr>
        <w:br/>
        <w:t>AGGGTTGGTGCAGACATGAATCCAAAATCAGCCTCTGCTGATTGAAAAATGCAGACAATA</w:t>
      </w:r>
      <w:r w:rsidRPr="007B1AB4">
        <w:rPr>
          <w:color w:val="000000" w:themeColor="text1"/>
          <w:sz w:val="20"/>
          <w:szCs w:val="20"/>
        </w:rPr>
        <w:br/>
        <w:t>ATAGTCTCTAA</w:t>
      </w:r>
      <w:bookmarkStart w:id="0" w:name="_GoBack"/>
      <w:bookmarkEnd w:id="0"/>
    </w:p>
    <w:sectPr w:rsidR="00A96E14" w:rsidRPr="000754E3" w:rsidSect="007B7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17"/>
    <w:rsid w:val="00046A4C"/>
    <w:rsid w:val="000754E3"/>
    <w:rsid w:val="0025080B"/>
    <w:rsid w:val="00293F23"/>
    <w:rsid w:val="003221FD"/>
    <w:rsid w:val="007B755C"/>
    <w:rsid w:val="00BA5617"/>
    <w:rsid w:val="00BC5CB4"/>
    <w:rsid w:val="00BE1826"/>
    <w:rsid w:val="00C714A0"/>
    <w:rsid w:val="00D0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38C82"/>
  <w14:defaultImageDpi w14:val="32767"/>
  <w15:chartTrackingRefBased/>
  <w15:docId w15:val="{73DD2247-3CBB-CA45-8F14-42D7973C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A561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ams</dc:creator>
  <cp:keywords/>
  <dc:description/>
  <cp:lastModifiedBy>Aaron Sams</cp:lastModifiedBy>
  <cp:revision>2</cp:revision>
  <cp:lastPrinted>2018-08-14T14:47:00Z</cp:lastPrinted>
  <dcterms:created xsi:type="dcterms:W3CDTF">2018-08-14T14:52:00Z</dcterms:created>
  <dcterms:modified xsi:type="dcterms:W3CDTF">2018-08-14T14:52:00Z</dcterms:modified>
</cp:coreProperties>
</file>